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0AE0" w14:textId="14B101D5" w:rsidR="003C21D4" w:rsidRPr="002464B7" w:rsidRDefault="00FD743F" w:rsidP="00BA2518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BA2518">
        <w:rPr>
          <w:rFonts w:asciiTheme="minorBidi" w:hAnsiTheme="minorBidi"/>
          <w:b/>
          <w:bCs/>
        </w:rPr>
        <w:t>5</w:t>
      </w:r>
      <w:r w:rsidRPr="002464B7">
        <w:rPr>
          <w:rFonts w:asciiTheme="minorBidi" w:hAnsiTheme="minorBidi"/>
          <w:b/>
          <w:bCs/>
          <w:lang w:bidi="ar-MA"/>
        </w:rPr>
        <w:t>_</w:t>
      </w:r>
      <w:r>
        <w:rPr>
          <w:rFonts w:asciiTheme="minorBidi" w:hAnsiTheme="minorBidi"/>
          <w:b/>
          <w:bCs/>
          <w:lang w:bidi="ar-MA"/>
        </w:rPr>
        <w:t>Table.</w:t>
      </w:r>
      <w:r w:rsidR="00647B3E" w:rsidRPr="002464B7">
        <w:rPr>
          <w:rFonts w:asciiTheme="minorBidi" w:hAnsiTheme="minorBidi"/>
          <w:b/>
          <w:bCs/>
        </w:rPr>
        <w:t xml:space="preserve"> The Consolidated Health Economic Evaluation Reporting Standards (CHEERS 2022) checklist. </w:t>
      </w:r>
      <w:bookmarkStart w:id="0" w:name="cheers-2022-checklist"/>
    </w:p>
    <w:p w14:paraId="06E39713" w14:textId="24ED0E94" w:rsidR="008C0A03" w:rsidRPr="002464B7" w:rsidRDefault="008C0A03" w:rsidP="008C0A03">
      <w:pPr>
        <w:pStyle w:val="BodyText"/>
        <w:jc w:val="both"/>
      </w:pPr>
      <w:r w:rsidRPr="002464B7">
        <w:rPr>
          <w:b/>
          <w:bCs/>
        </w:rPr>
        <w:t>Ref:</w:t>
      </w:r>
      <w:r w:rsidRPr="002464B7">
        <w:t xml:space="preserve"> Husereau D, Drummond M, </w:t>
      </w:r>
      <w:proofErr w:type="spellStart"/>
      <w:r w:rsidRPr="002464B7">
        <w:t>Augustovski</w:t>
      </w:r>
      <w:proofErr w:type="spellEnd"/>
      <w:r w:rsidRPr="002464B7"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8">
        <w:proofErr w:type="gramStart"/>
        <w:r w:rsidRPr="002464B7">
          <w:rPr>
            <w:rStyle w:val="Hyperlink"/>
          </w:rPr>
          <w:t>doi:10.1016/j.jval</w:t>
        </w:r>
        <w:proofErr w:type="gramEnd"/>
        <w:r w:rsidRPr="002464B7">
          <w:rPr>
            <w:rStyle w:val="Hyperlink"/>
          </w:rPr>
          <w:t>.2021.10.008</w:t>
        </w:r>
      </w:hyperlink>
    </w:p>
    <w:p w14:paraId="26758E5F" w14:textId="77777777" w:rsidR="008C0A03" w:rsidRPr="002464B7" w:rsidRDefault="008C0A03" w:rsidP="003C21D4">
      <w:pPr>
        <w:spacing w:line="360" w:lineRule="auto"/>
        <w:jc w:val="both"/>
        <w:rPr>
          <w:rFonts w:asciiTheme="minorBidi" w:hAnsiTheme="minorBidi"/>
          <w:b/>
          <w:bCs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42"/>
        <w:gridCol w:w="542"/>
        <w:gridCol w:w="4158"/>
        <w:gridCol w:w="1504"/>
      </w:tblGrid>
      <w:tr w:rsidR="003C21D4" w:rsidRPr="002464B7" w14:paraId="7CB7082D" w14:textId="77777777" w:rsidTr="000A5498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1502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BB47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6C8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74A7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3C21D4" w:rsidRPr="002464B7" w14:paraId="2B55B7FA" w14:textId="77777777" w:rsidTr="000A5498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9A90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55A9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A1BF2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EDCD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715C7941" w14:textId="77777777" w:rsidTr="000A5498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B7E2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E063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066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885E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3C21D4" w:rsidRPr="002464B7" w14:paraId="46B66842" w14:textId="77777777" w:rsidTr="000A5498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9D3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0F2EB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FF55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312C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5587999B" w14:textId="77777777" w:rsidTr="000A5498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A8ECE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5651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38DD9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B905" w14:textId="39FE6919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8B4C80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3C21D4" w:rsidRPr="002464B7" w14:paraId="2B389CC7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B044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FC31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B553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FC9B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3C413D44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494C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BBA1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F338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87C31" w14:textId="5350A28E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8B4C80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8B4C80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 &amp; 4</w:t>
            </w:r>
          </w:p>
        </w:tc>
      </w:tr>
      <w:tr w:rsidR="003C21D4" w:rsidRPr="002464B7" w14:paraId="2E7F274D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82EE6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F52F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9FECA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68BE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12478213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8C7D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773F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86B94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CF61" w14:textId="1194D96E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6 &amp; 7 </w:t>
            </w:r>
          </w:p>
        </w:tc>
      </w:tr>
      <w:tr w:rsidR="003C21D4" w:rsidRPr="002464B7" w14:paraId="6EC8CD80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D177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B5C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23DA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4182" w14:textId="1066C4C1" w:rsidR="003C21D4" w:rsidRPr="002464B7" w:rsidRDefault="008B4C80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3C21D4" w:rsidRPr="002464B7" w14:paraId="5B5FA0CE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86F6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64EBA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1ABA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0D4B" w14:textId="3BA1E5BC" w:rsidR="003C21D4" w:rsidRPr="002464B7" w:rsidRDefault="008B4C80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5</w:t>
            </w:r>
          </w:p>
        </w:tc>
      </w:tr>
      <w:tr w:rsidR="003C21D4" w:rsidRPr="002464B7" w14:paraId="3F51AB30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DF44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2B24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CC3B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F091" w14:textId="534301A7" w:rsidR="003C21D4" w:rsidRPr="002464B7" w:rsidRDefault="008B4C80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 &amp; 4</w:t>
            </w:r>
          </w:p>
        </w:tc>
      </w:tr>
      <w:tr w:rsidR="003C21D4" w:rsidRPr="002464B7" w14:paraId="07137CD6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3956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7D79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74DA5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A7FBF" w14:textId="41E018D6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3C21D4" w:rsidRPr="002464B7" w14:paraId="3B4AACE7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8C4EF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B83A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53C6" w14:textId="35FB763C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tate the time horizon for the study and why 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t is 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B072" w14:textId="5F273913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1A1D0B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3C21D4" w:rsidRPr="002464B7" w14:paraId="705EBF0D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E931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9DD63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ED79C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261CC" w14:textId="636DD4E9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3C21D4" w:rsidRPr="002464B7" w14:paraId="50A4A576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43DCB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A07D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AC1B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779B3" w14:textId="3F5EAC29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4262C9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="004262C9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3C21D4" w:rsidRPr="002464B7" w14:paraId="62B5631C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C8D1D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64ED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2DEAA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28A6" w14:textId="20158E40" w:rsidR="003C21D4" w:rsidRPr="002464B7" w:rsidRDefault="004262C9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3C21D4" w:rsidRPr="002464B7" w14:paraId="2C473377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1E48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ACB0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B16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AC77" w14:textId="34B63DA6" w:rsidR="003C21D4" w:rsidRPr="002464B7" w:rsidRDefault="00987691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3C21D4" w:rsidRPr="002464B7" w14:paraId="23D95231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14BA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DFBC2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39AA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EFB8" w14:textId="015CA14F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3C21D4" w:rsidRPr="002464B7" w14:paraId="2ADCFBE9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2EE4D" w14:textId="08B9CE6F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Currency, </w:t>
            </w:r>
            <w:r w:rsidR="00E53B0E"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st</w:t>
            </w: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EB4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A941A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081B5" w14:textId="05B89DFA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987691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6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1D4" w:rsidRPr="002464B7" w14:paraId="71EAD105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D67C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3FC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31A0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f modelling is used, describe in </w:t>
            </w:r>
            <w:proofErr w:type="gramStart"/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tail</w:t>
            </w:r>
            <w:proofErr w:type="gramEnd"/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C7E6C" w14:textId="2F778E04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3C21D4" w:rsidRPr="002464B7" w14:paraId="301C692A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9A36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5EAF3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3443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E1CD" w14:textId="6CDBCFA3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 &amp; 9</w:t>
            </w:r>
          </w:p>
        </w:tc>
      </w:tr>
      <w:tr w:rsidR="003C21D4" w:rsidRPr="002464B7" w14:paraId="7C004CC9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351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196F7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95E1D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7D50" w14:textId="1A246700" w:rsidR="003C21D4" w:rsidRPr="002464B7" w:rsidRDefault="00987691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3C21D4" w:rsidRPr="002464B7" w14:paraId="19D4562D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EBC59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6997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B95BB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F289" w14:textId="5F2CD649" w:rsidR="003C21D4" w:rsidRPr="002464B7" w:rsidRDefault="00987691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3C21D4" w:rsidRPr="002464B7" w14:paraId="12397A8F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BF1D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68F2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C23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8315" w14:textId="116C914F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3C21D4" w:rsidRPr="002464B7" w14:paraId="23133C66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F8B71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34D2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3873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7DA6" w14:textId="1BE9F4D8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3C21D4" w:rsidRPr="002464B7" w14:paraId="7AA6BDBA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0C888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DB1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667A9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6642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5C075F3A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97AE9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D1DAD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584D" w14:textId="42A8BE98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all analytic inputs (such as values, ranges, 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nd 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ferences)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75E3" w14:textId="1553B12A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987691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10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11</w:t>
            </w:r>
          </w:p>
        </w:tc>
      </w:tr>
      <w:tr w:rsidR="003C21D4" w:rsidRPr="002464B7" w14:paraId="46CA354F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D2524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8D3A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4B7EC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0A803" w14:textId="047FE0E4" w:rsidR="003C21D4" w:rsidRPr="002464B7" w:rsidRDefault="00987691" w:rsidP="00684921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10 </w:t>
            </w:r>
            <w:r w:rsidR="00684921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&amp; 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</w:tr>
      <w:tr w:rsidR="003C21D4" w:rsidRPr="002464B7" w14:paraId="4C3D12D3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F6B5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63E3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9EAF" w14:textId="6D2B41CF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ndings. Report the effect of 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he 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C6149" w14:textId="56CB1723" w:rsidR="003C21D4" w:rsidRPr="002464B7" w:rsidRDefault="00684921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1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1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3C21D4" w:rsidRPr="002464B7" w14:paraId="57CB9824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094F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01AC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2BDB" w14:textId="70E36DA4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between 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tient/service recipient, </w:t>
            </w:r>
            <w:proofErr w:type="gramStart"/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3A84" w14:textId="622D184B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="00684921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 &amp; 15</w:t>
            </w:r>
          </w:p>
        </w:tc>
      </w:tr>
      <w:tr w:rsidR="003C21D4" w:rsidRPr="002464B7" w14:paraId="208E0B77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89424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F49B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BBBF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25545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175E6EE9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8E14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516F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E3B1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CEB60" w14:textId="6E792100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2</w:t>
            </w:r>
            <w:r w:rsidR="00684921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23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3C21D4" w:rsidRPr="002464B7" w14:paraId="28CE3773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9A7E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8FF1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EE4EB" w14:textId="77777777" w:rsidR="003C21D4" w:rsidRPr="002464B7" w:rsidRDefault="003C21D4" w:rsidP="000A549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F971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</w:p>
        </w:tc>
      </w:tr>
      <w:tr w:rsidR="003C21D4" w:rsidRPr="002464B7" w14:paraId="3C5C3721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1F0A0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E64B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9F9D" w14:textId="5FF2115B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3381B" w14:textId="4FCAC9A9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</w:tr>
      <w:tr w:rsidR="003C21D4" w14:paraId="6E1A32D2" w14:textId="77777777" w:rsidTr="000A549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BC63B" w14:textId="77777777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085BA" w14:textId="77777777" w:rsidR="003C21D4" w:rsidRPr="002464B7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DE35" w14:textId="6490B5BC" w:rsidR="003C21D4" w:rsidRPr="002464B7" w:rsidRDefault="003C21D4" w:rsidP="000A5498">
            <w:pPr>
              <w:spacing w:before="100" w:after="100"/>
              <w:ind w:left="100" w:right="100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</w:t>
            </w:r>
            <w:r w:rsidR="00DC3762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'</w:t>
            </w: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3C1E" w14:textId="751CA687" w:rsidR="003C21D4" w:rsidRDefault="003C21D4" w:rsidP="000A5498">
            <w:pPr>
              <w:spacing w:before="100" w:after="100"/>
              <w:ind w:left="100" w:right="100"/>
              <w:jc w:val="center"/>
            </w:pPr>
            <w:r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684921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A406BF" w:rsidRPr="002464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bookmarkEnd w:id="0"/>
    </w:tbl>
    <w:p w14:paraId="2BB6C945" w14:textId="1E542460" w:rsidR="0042273E" w:rsidRDefault="0042273E" w:rsidP="007663B2">
      <w:pPr>
        <w:rPr>
          <w:rFonts w:asciiTheme="minorBidi" w:hAnsiTheme="minorBidi"/>
          <w:sz w:val="18"/>
          <w:szCs w:val="18"/>
        </w:rPr>
      </w:pPr>
    </w:p>
    <w:p w14:paraId="1D043538" w14:textId="457A5D9D" w:rsidR="0042273E" w:rsidRDefault="0042273E" w:rsidP="007663B2">
      <w:pPr>
        <w:rPr>
          <w:rFonts w:asciiTheme="minorBidi" w:hAnsiTheme="minorBidi"/>
          <w:sz w:val="18"/>
          <w:szCs w:val="18"/>
        </w:rPr>
      </w:pPr>
    </w:p>
    <w:p w14:paraId="026639B0" w14:textId="26BFCCC3" w:rsidR="0042273E" w:rsidRDefault="0042273E" w:rsidP="007663B2">
      <w:pPr>
        <w:rPr>
          <w:rFonts w:asciiTheme="minorBidi" w:hAnsiTheme="minorBidi"/>
          <w:sz w:val="18"/>
          <w:szCs w:val="18"/>
        </w:rPr>
      </w:pPr>
    </w:p>
    <w:p w14:paraId="569999BA" w14:textId="77777777" w:rsidR="0042273E" w:rsidRPr="007663B2" w:rsidRDefault="0042273E" w:rsidP="007663B2">
      <w:pPr>
        <w:rPr>
          <w:rFonts w:asciiTheme="minorBidi" w:hAnsiTheme="minorBidi"/>
          <w:sz w:val="18"/>
          <w:szCs w:val="18"/>
        </w:rPr>
      </w:pPr>
    </w:p>
    <w:sectPr w:rsidR="0042273E" w:rsidRPr="007663B2" w:rsidSect="00A56E88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2C81A" w14:textId="77777777" w:rsidR="00A56E88" w:rsidRDefault="00A56E88" w:rsidP="004B098A">
      <w:pPr>
        <w:spacing w:after="0" w:line="240" w:lineRule="auto"/>
      </w:pPr>
      <w:r>
        <w:separator/>
      </w:r>
    </w:p>
  </w:endnote>
  <w:endnote w:type="continuationSeparator" w:id="0">
    <w:p w14:paraId="69A73460" w14:textId="77777777" w:rsidR="00A56E88" w:rsidRDefault="00A56E88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9EF1F" w14:textId="77777777" w:rsidR="00A56E88" w:rsidRDefault="00A56E88" w:rsidP="004B098A">
      <w:pPr>
        <w:spacing w:after="0" w:line="240" w:lineRule="auto"/>
      </w:pPr>
      <w:r>
        <w:separator/>
      </w:r>
    </w:p>
  </w:footnote>
  <w:footnote w:type="continuationSeparator" w:id="0">
    <w:p w14:paraId="754FBD1F" w14:textId="77777777" w:rsidR="00A56E88" w:rsidRDefault="00A56E88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0FAMeRS4o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0681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175DB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0B2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3E4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56E88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518"/>
    <w:rsid w:val="00BA295D"/>
    <w:rsid w:val="00BA4D7D"/>
    <w:rsid w:val="00BA51CB"/>
    <w:rsid w:val="00BB0CF4"/>
    <w:rsid w:val="00BB27C8"/>
    <w:rsid w:val="00BC45AF"/>
    <w:rsid w:val="00BC6185"/>
    <w:rsid w:val="00BD0700"/>
    <w:rsid w:val="00BD163C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E6D86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486F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96F16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3E64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10.1016/j.jval.2021.10.00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6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3</cp:revision>
  <cp:lastPrinted>2022-04-25T11:07:00Z</cp:lastPrinted>
  <dcterms:created xsi:type="dcterms:W3CDTF">2024-02-29T23:27:00Z</dcterms:created>
  <dcterms:modified xsi:type="dcterms:W3CDTF">2024-02-2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